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fldChar w:fldCharType="begin"/>
      </w:r>
      <w:r>
        <w:rPr>
          <w:rStyle w:val="InternetLink"/>
          <w:sz w:val="18"/>
          <w:szCs w:val="18"/>
          <w:highlight w:val="red"/>
        </w:rPr>
        <w:instrText xml:space="preserve"> HYPERLINK "../../../../D:%5C%E6%96%B0%E7%94%9F%E6%B4%BB%EF%BC%8C%E6%A1%8C%E9%9D%A2%5C%E7%A7%91%E7%A0%94%5C%E7%99%BD%E8%B4%A8%E9%AB%98%E4%BF%A1%E5%8F%B7%E4%B8%8E%E8%BA%AB%E4%BD%93%E7%BB%93%E6%9E%84%5C%E6%95%B0%E6%8D%AE%E9%9B%86%5CFighting%5CTable%20new%5CMedicine%5C%E8%BF%94%E4%BF%AE1%20Fighting%5C%E6%96%AD%E5%BC%80%E5%90%8E%E5%BC%95%E6%96%87.docx" \l "S1"</w:instrText>
      </w:r>
      <w:r>
        <w:rPr>
          <w:rStyle w:val="InternetLink"/>
          <w:sz w:val="18"/>
          <w:szCs w:val="18"/>
          <w:highlight w:val="red"/>
        </w:rPr>
        <w:fldChar w:fldCharType="separate"/>
      </w:r>
      <w:r>
        <w:rPr>
          <w:rStyle w:val="InternetLink"/>
          <w:sz w:val="18"/>
          <w:szCs w:val="18"/>
          <w:highlight w:val="red"/>
        </w:rPr>
        <w:t>Supplementary Table 1</w:t>
      </w:r>
      <w:r>
        <w:rPr>
          <w:rStyle w:val="InternetLink"/>
          <w:sz w:val="18"/>
          <w:szCs w:val="18"/>
          <w:highlight w:val="red"/>
        </w:rPr>
        <w:fldChar w:fldCharType="end"/>
      </w:r>
      <w:r>
        <w:rPr>
          <w:sz w:val="18"/>
          <w:szCs w:val="18"/>
        </w:rPr>
        <w:t xml:space="preserve"> Baseline characteristics of all patients according to the degree of P-WMH</w:t>
      </w:r>
    </w:p>
    <w:tbl>
      <w:tblPr>
        <w:tblW w:w="922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7"/>
        <w:gridCol w:w="2144"/>
        <w:gridCol w:w="2368"/>
        <w:gridCol w:w="1824"/>
      </w:tblGrid>
      <w:tr>
        <w:trPr>
          <w:trHeight w:val="641" w:hRule="atLeast"/>
        </w:trPr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-mild WMH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00)</w:t>
            </w:r>
          </w:p>
        </w:tc>
        <w:tc>
          <w:tcPr>
            <w:tcW w:w="2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oderate-severe WMH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252)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</w:tr>
      <w:tr>
        <w:trPr>
          <w:trHeight w:val="357" w:hRule="atLeast"/>
        </w:trPr>
        <w:tc>
          <w:tcPr>
            <w:tcW w:w="288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(years), mean±SD </w:t>
            </w:r>
          </w:p>
        </w:tc>
        <w:tc>
          <w:tcPr>
            <w:tcW w:w="21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6 ± 11.9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7 ± 9.7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 gender</w:t>
            </w:r>
            <w:r>
              <w:rPr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77.0%)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 (71.0%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7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, kg/m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 ± 2.9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 ± 3.1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9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ension (%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50.0%)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 (77.0%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lipidemia (%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45.0%)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 (34.9%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 mellitus (%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25.0%)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37.7%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ry of CAD (%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7.0%)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14.7%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ry of stroke (%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8.0%)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23.0%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 (%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9.0%)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9.1%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0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ing (%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27.0%)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 (32.1%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or heavy drinking (%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12.0%)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14.3%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ensive drugs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32.0%)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 (56.3%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glycemic drugs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9.0%)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 (32.9%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HSS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 ± 3.4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 ± 3.9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1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cholesterol (mmol/L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 ± 5.2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 ± 1.0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 cholesterol (mmol/L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 ± 0.8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± 0.9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 cholesterol (mmol/L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± 0.3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± 0.3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8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glyceride (mmol/L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 ± 1.7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 ± 1.4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N (mmol/L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 ± 2.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± 2.7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6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c acid (umol/L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.3 ± 95.2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.2 ± 102.5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8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atinine (umol/L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0 ± 21.2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9 ± 67.0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ing blood-glucose (mmol/L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 ± 3.3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 ± 3.4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7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1c (%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 ± 6.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 ± 2.0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7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ocysteine (umol/L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 ± 7.7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 ± 8.8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 density (HU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.0 ± 41.5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7 ± 37.3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ESMA (c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 ± 1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 ± 7.6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>
          <w:trHeight w:val="357" w:hRule="atLeast"/>
        </w:trPr>
        <w:tc>
          <w:tcPr>
            <w:tcW w:w="288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SAT (c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 ± 45.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6 ± 49.3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</w:tr>
      <w:tr>
        <w:trPr>
          <w:trHeight w:val="357" w:hRule="atLeast"/>
        </w:trPr>
        <w:tc>
          <w:tcPr>
            <w:tcW w:w="288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T/ESMA</w:t>
            </w:r>
          </w:p>
        </w:tc>
        <w:tc>
          <w:tcPr>
            <w:tcW w:w="21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 ± 2.0</w:t>
            </w: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 ± 2.4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BMI: body mass index; CAD: coronary artery disease; AF: atrial fibrillation; LDL: low-density lipoprotein; </w:t>
      </w:r>
    </w:p>
    <w:p>
      <w:pPr>
        <w:pStyle w:val="Normal"/>
        <w:rPr/>
      </w:pPr>
      <w:r>
        <w:rPr>
          <w:sz w:val="18"/>
          <w:szCs w:val="18"/>
        </w:rPr>
        <w:t xml:space="preserve">HDL: high-density lipoprotein; BUN: blood urea nitrogen; SAT: subcutaneous adipose tissue;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ESMA: erector spinae muscle area.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cs="Times New Roman"/>
      <w:kern w:val="2"/>
      <w:sz w:val="18"/>
      <w:szCs w:val="18"/>
    </w:rPr>
  </w:style>
  <w:style w:type="character" w:styleId="Char1">
    <w:name w:val="页眉 Char"/>
    <w:qFormat/>
    <w:rPr>
      <w:rFonts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lenovo</cp:lastModifiedBy>
  <dcterms:modified xsi:type="dcterms:W3CDTF">2023-10-21T16:3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702CAF7CC414A0EBA8A3B5620183D2C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